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4F3F" w:rsidRPr="00561B38" w:rsidRDefault="00144F3F" w:rsidP="00144F3F">
      <w:pPr>
        <w:spacing w:after="0" w:line="360" w:lineRule="auto"/>
        <w:rPr>
          <w:rFonts w:ascii="Arial" w:hAnsi="Arial" w:cs="Arial"/>
          <w:b/>
          <w:sz w:val="16"/>
          <w:szCs w:val="16"/>
          <w:lang w:val="en-US"/>
        </w:rPr>
      </w:pPr>
      <w:r>
        <w:rPr>
          <w:rFonts w:ascii="Arial" w:hAnsi="Arial" w:cs="Arial"/>
          <w:b/>
          <w:sz w:val="16"/>
          <w:szCs w:val="16"/>
          <w:lang w:val="en-US"/>
        </w:rPr>
        <w:t xml:space="preserve">Additional file 2 </w:t>
      </w:r>
      <w:r w:rsidRPr="00561B38">
        <w:rPr>
          <w:rFonts w:ascii="Arial" w:hAnsi="Arial" w:cs="Arial"/>
          <w:b/>
          <w:sz w:val="16"/>
          <w:szCs w:val="16"/>
          <w:lang w:val="en-US"/>
        </w:rPr>
        <w:t xml:space="preserve"> Mean and maximum genetic </w:t>
      </w:r>
      <w:r w:rsidRPr="00561B38">
        <w:rPr>
          <w:rFonts w:ascii="Arial" w:hAnsi="Arial" w:cs="Arial"/>
          <w:b/>
          <w:i/>
          <w:sz w:val="16"/>
          <w:szCs w:val="16"/>
          <w:lang w:val="en-US"/>
        </w:rPr>
        <w:t>p</w:t>
      </w:r>
      <w:r w:rsidRPr="00561B38">
        <w:rPr>
          <w:rFonts w:ascii="Arial" w:hAnsi="Arial" w:cs="Arial"/>
          <w:b/>
          <w:sz w:val="16"/>
          <w:szCs w:val="16"/>
          <w:lang w:val="en-US"/>
        </w:rPr>
        <w:t xml:space="preserve">-distances (in </w:t>
      </w:r>
      <w:r>
        <w:rPr>
          <w:rFonts w:ascii="Arial" w:hAnsi="Arial" w:cs="Arial"/>
          <w:b/>
          <w:sz w:val="16"/>
          <w:szCs w:val="16"/>
          <w:lang w:val="en-US"/>
        </w:rPr>
        <w:t>%</w:t>
      </w:r>
      <w:r w:rsidRPr="00561B38">
        <w:rPr>
          <w:rFonts w:ascii="Arial" w:hAnsi="Arial" w:cs="Arial"/>
          <w:b/>
          <w:sz w:val="16"/>
          <w:szCs w:val="16"/>
          <w:lang w:val="en-US"/>
        </w:rPr>
        <w:t xml:space="preserve">) for the </w:t>
      </w:r>
      <w:r w:rsidRPr="00D0223C">
        <w:rPr>
          <w:rFonts w:ascii="Arial" w:hAnsi="Arial" w:cs="Arial"/>
          <w:b/>
          <w:i/>
          <w:sz w:val="16"/>
          <w:szCs w:val="16"/>
          <w:lang w:val="en-US"/>
        </w:rPr>
        <w:t>16S</w:t>
      </w:r>
      <w:r w:rsidRPr="00457543">
        <w:rPr>
          <w:rFonts w:ascii="Arial" w:hAnsi="Arial" w:cs="Arial"/>
          <w:b/>
          <w:sz w:val="16"/>
          <w:szCs w:val="16"/>
          <w:lang w:val="en-US"/>
        </w:rPr>
        <w:t xml:space="preserve"> </w:t>
      </w:r>
      <w:r w:rsidRPr="00561B38">
        <w:rPr>
          <w:rFonts w:ascii="Arial" w:hAnsi="Arial" w:cs="Arial"/>
          <w:b/>
          <w:sz w:val="16"/>
          <w:szCs w:val="16"/>
          <w:lang w:val="en-US"/>
        </w:rPr>
        <w:t>sequences</w:t>
      </w:r>
    </w:p>
    <w:tbl>
      <w:tblPr>
        <w:tblW w:w="7037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1843"/>
        <w:gridCol w:w="397"/>
        <w:gridCol w:w="397"/>
        <w:gridCol w:w="430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</w:tblGrid>
      <w:tr w:rsidR="00144F3F" w:rsidRPr="00923B53" w:rsidTr="000C1A3A">
        <w:trPr>
          <w:trHeight w:val="1089"/>
        </w:trPr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44F3F" w:rsidRPr="00923B53" w:rsidRDefault="00144F3F" w:rsidP="000C1A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AT"/>
              </w:rPr>
              <w:t> </w:t>
            </w:r>
          </w:p>
        </w:tc>
        <w:tc>
          <w:tcPr>
            <w:tcW w:w="397" w:type="dxa"/>
            <w:tcBorders>
              <w:top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de-AT"/>
              </w:rPr>
              <w:t xml:space="preserve"> </w:t>
            </w:r>
            <w:r w:rsidRPr="00923B5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  <w:t>max. dist.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  <w:t>O. dolium</w:t>
            </w:r>
          </w:p>
        </w:tc>
        <w:tc>
          <w:tcPr>
            <w:tcW w:w="430" w:type="dxa"/>
            <w:tcBorders>
              <w:top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  <w:t xml:space="preserve">O. gularis /       </w:t>
            </w:r>
          </w:p>
          <w:p w:rsidR="00144F3F" w:rsidRPr="00923B53" w:rsidRDefault="00144F3F" w:rsidP="000C1A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  <w:t>O. pseudodolium</w:t>
            </w:r>
          </w:p>
        </w:tc>
        <w:tc>
          <w:tcPr>
            <w:tcW w:w="397" w:type="dxa"/>
            <w:tcBorders>
              <w:top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  <w:t xml:space="preserve">O. gularis </w:t>
            </w:r>
            <w:r w:rsidRPr="00923B5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  <w:t>(2)</w:t>
            </w:r>
          </w:p>
        </w:tc>
        <w:tc>
          <w:tcPr>
            <w:tcW w:w="397" w:type="dxa"/>
            <w:tcBorders>
              <w:top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  <w:t>O. tolmine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  <w:t>n</w:t>
            </w:r>
            <w:r w:rsidRPr="00923B5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  <w:t>sis</w:t>
            </w:r>
          </w:p>
        </w:tc>
        <w:tc>
          <w:tcPr>
            <w:tcW w:w="397" w:type="dxa"/>
            <w:tcBorders>
              <w:top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  <w:t>O. austriaca</w:t>
            </w:r>
          </w:p>
        </w:tc>
        <w:tc>
          <w:tcPr>
            <w:tcW w:w="397" w:type="dxa"/>
            <w:tcBorders>
              <w:top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  <w:t>O. fuchsi</w:t>
            </w:r>
          </w:p>
        </w:tc>
        <w:tc>
          <w:tcPr>
            <w:tcW w:w="397" w:type="dxa"/>
            <w:tcBorders>
              <w:top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  <w:t>O. restituta</w:t>
            </w:r>
          </w:p>
        </w:tc>
        <w:tc>
          <w:tcPr>
            <w:tcW w:w="397" w:type="dxa"/>
            <w:tcBorders>
              <w:top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  <w:t>O. spoliata</w:t>
            </w:r>
          </w:p>
        </w:tc>
        <w:tc>
          <w:tcPr>
            <w:tcW w:w="397" w:type="dxa"/>
            <w:tcBorders>
              <w:top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  <w:t>O. conica</w:t>
            </w:r>
          </w:p>
        </w:tc>
        <w:tc>
          <w:tcPr>
            <w:tcW w:w="397" w:type="dxa"/>
            <w:tcBorders>
              <w:top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  <w:t>O. schmidtii /        O. wagneri</w:t>
            </w:r>
          </w:p>
        </w:tc>
        <w:tc>
          <w:tcPr>
            <w:tcW w:w="397" w:type="dxa"/>
            <w:tcBorders>
              <w:top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  <w:t>O. jetschini</w:t>
            </w:r>
          </w:p>
        </w:tc>
        <w:tc>
          <w:tcPr>
            <w:tcW w:w="397" w:type="dxa"/>
            <w:tcBorders>
              <w:top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  <w:t>O. zilchi</w:t>
            </w:r>
          </w:p>
        </w:tc>
      </w:tr>
      <w:tr w:rsidR="00144F3F" w:rsidRPr="00923B53" w:rsidTr="000C1A3A">
        <w:trPr>
          <w:trHeight w:val="60"/>
        </w:trPr>
        <w:tc>
          <w:tcPr>
            <w:tcW w:w="184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</w:pPr>
          </w:p>
        </w:tc>
        <w:tc>
          <w:tcPr>
            <w:tcW w:w="39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</w:pPr>
          </w:p>
        </w:tc>
        <w:tc>
          <w:tcPr>
            <w:tcW w:w="397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</w:p>
        </w:tc>
        <w:tc>
          <w:tcPr>
            <w:tcW w:w="43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</w:p>
        </w:tc>
        <w:tc>
          <w:tcPr>
            <w:tcW w:w="39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</w:p>
        </w:tc>
        <w:tc>
          <w:tcPr>
            <w:tcW w:w="39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</w:p>
        </w:tc>
        <w:tc>
          <w:tcPr>
            <w:tcW w:w="39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</w:p>
        </w:tc>
        <w:tc>
          <w:tcPr>
            <w:tcW w:w="39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</w:p>
        </w:tc>
        <w:tc>
          <w:tcPr>
            <w:tcW w:w="39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</w:p>
        </w:tc>
        <w:tc>
          <w:tcPr>
            <w:tcW w:w="39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</w:p>
        </w:tc>
        <w:tc>
          <w:tcPr>
            <w:tcW w:w="39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</w:p>
        </w:tc>
        <w:tc>
          <w:tcPr>
            <w:tcW w:w="39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</w:p>
        </w:tc>
        <w:tc>
          <w:tcPr>
            <w:tcW w:w="39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</w:p>
        </w:tc>
        <w:tc>
          <w:tcPr>
            <w:tcW w:w="39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</w:p>
        </w:tc>
      </w:tr>
      <w:tr w:rsidR="00144F3F" w:rsidRPr="00923B53" w:rsidTr="000C1A3A">
        <w:trPr>
          <w:trHeight w:val="199"/>
        </w:trPr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  <w:t>O. dolium</w:t>
            </w:r>
          </w:p>
        </w:tc>
        <w:tc>
          <w:tcPr>
            <w:tcW w:w="39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  <w:t>14.0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43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39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39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39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39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39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39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39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39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39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39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</w:tr>
      <w:tr w:rsidR="00144F3F" w:rsidRPr="00923B53" w:rsidTr="000C1A3A">
        <w:trPr>
          <w:trHeight w:val="199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val="en-US"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val="en-US" w:eastAsia="de-AT"/>
              </w:rPr>
              <w:t>O. gularis / O. pseudodolium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de-AT"/>
              </w:rPr>
              <w:t>3.9</w:t>
            </w:r>
          </w:p>
        </w:tc>
        <w:tc>
          <w:tcPr>
            <w:tcW w:w="39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AT"/>
              </w:rPr>
              <w:t>18.8</w:t>
            </w:r>
          </w:p>
        </w:tc>
        <w:tc>
          <w:tcPr>
            <w:tcW w:w="430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AT"/>
              </w:rPr>
              <w:t> 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AT"/>
              </w:rPr>
              <w:t> 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AT"/>
              </w:rPr>
              <w:t> 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AT"/>
              </w:rPr>
              <w:t> 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AT"/>
              </w:rPr>
              <w:t> 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AT"/>
              </w:rPr>
              <w:t> 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AT"/>
              </w:rPr>
              <w:t> 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AT"/>
              </w:rPr>
              <w:t> 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AT"/>
              </w:rPr>
              <w:t> 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AT"/>
              </w:rPr>
              <w:t> 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AT"/>
              </w:rPr>
              <w:t> </w:t>
            </w:r>
          </w:p>
        </w:tc>
      </w:tr>
      <w:tr w:rsidR="00144F3F" w:rsidRPr="00923B53" w:rsidTr="000C1A3A">
        <w:trPr>
          <w:trHeight w:val="199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val="en-US"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val="en-US" w:eastAsia="de-AT"/>
              </w:rPr>
              <w:t xml:space="preserve">O. gularis </w:t>
            </w:r>
            <w:r w:rsidRPr="00923B5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de-AT"/>
              </w:rPr>
              <w:t>(2)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de-AT"/>
              </w:rPr>
              <w:t>1.0</w:t>
            </w:r>
          </w:p>
        </w:tc>
        <w:tc>
          <w:tcPr>
            <w:tcW w:w="39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AT"/>
              </w:rPr>
              <w:t>16.5</w:t>
            </w:r>
          </w:p>
        </w:tc>
        <w:tc>
          <w:tcPr>
            <w:tcW w:w="430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AT"/>
              </w:rPr>
              <w:t>11.5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AT"/>
              </w:rPr>
              <w:t> 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AT"/>
              </w:rPr>
              <w:t> 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AT"/>
              </w:rPr>
              <w:t> 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AT"/>
              </w:rPr>
              <w:t> 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AT"/>
              </w:rPr>
              <w:t> 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AT"/>
              </w:rPr>
              <w:t> 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AT"/>
              </w:rPr>
              <w:t> 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AT"/>
              </w:rPr>
              <w:t> 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AT"/>
              </w:rPr>
              <w:t> 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AT"/>
              </w:rPr>
              <w:t> </w:t>
            </w:r>
          </w:p>
        </w:tc>
      </w:tr>
      <w:tr w:rsidR="00144F3F" w:rsidRPr="00923B53" w:rsidTr="000C1A3A">
        <w:trPr>
          <w:trHeight w:val="199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val="en-US"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val="en-US" w:eastAsia="de-AT"/>
              </w:rPr>
              <w:t>O. tolmine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val="en-US" w:eastAsia="de-AT"/>
              </w:rPr>
              <w:t>n</w:t>
            </w:r>
            <w:r w:rsidRPr="00923B5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val="en-US" w:eastAsia="de-AT"/>
              </w:rPr>
              <w:t>sis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de-AT"/>
              </w:rPr>
              <w:t>4.8</w:t>
            </w:r>
          </w:p>
        </w:tc>
        <w:tc>
          <w:tcPr>
            <w:tcW w:w="39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AT"/>
              </w:rPr>
              <w:t>17.6</w:t>
            </w:r>
          </w:p>
        </w:tc>
        <w:tc>
          <w:tcPr>
            <w:tcW w:w="430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AT"/>
              </w:rPr>
              <w:t>11.9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AT"/>
              </w:rPr>
              <w:t>5.0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AT"/>
              </w:rPr>
              <w:t> 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AT"/>
              </w:rPr>
              <w:t> 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AT"/>
              </w:rPr>
              <w:t> 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AT"/>
              </w:rPr>
              <w:t> 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AT"/>
              </w:rPr>
              <w:t> 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AT"/>
              </w:rPr>
              <w:t> 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AT"/>
              </w:rPr>
              <w:t> 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AT"/>
              </w:rPr>
              <w:t> 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AT"/>
              </w:rPr>
              <w:t> </w:t>
            </w:r>
          </w:p>
        </w:tc>
      </w:tr>
      <w:tr w:rsidR="00144F3F" w:rsidRPr="00923B53" w:rsidTr="000C1A3A">
        <w:trPr>
          <w:trHeight w:val="199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  <w:t>O. austriaca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  <w:t>1.9</w:t>
            </w:r>
          </w:p>
        </w:tc>
        <w:tc>
          <w:tcPr>
            <w:tcW w:w="39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16.3</w:t>
            </w:r>
          </w:p>
        </w:tc>
        <w:tc>
          <w:tcPr>
            <w:tcW w:w="430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10.0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3.8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5.5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</w:tr>
      <w:tr w:rsidR="00144F3F" w:rsidRPr="00923B53" w:rsidTr="000C1A3A">
        <w:trPr>
          <w:trHeight w:val="199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  <w:t>O. fuchsi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  <w:t>0.3</w:t>
            </w:r>
          </w:p>
        </w:tc>
        <w:tc>
          <w:tcPr>
            <w:tcW w:w="39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16.4</w:t>
            </w:r>
          </w:p>
        </w:tc>
        <w:tc>
          <w:tcPr>
            <w:tcW w:w="430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12.5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10.0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10.7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9.4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</w:tr>
      <w:tr w:rsidR="00144F3F" w:rsidRPr="00923B53" w:rsidTr="000C1A3A">
        <w:trPr>
          <w:trHeight w:val="199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  <w:t>O. restituta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  <w:t>1.3</w:t>
            </w:r>
          </w:p>
        </w:tc>
        <w:tc>
          <w:tcPr>
            <w:tcW w:w="39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17.9</w:t>
            </w:r>
          </w:p>
        </w:tc>
        <w:tc>
          <w:tcPr>
            <w:tcW w:w="430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16.5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13.6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14.7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13.2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13.7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</w:tr>
      <w:tr w:rsidR="00144F3F" w:rsidRPr="00923B53" w:rsidTr="000C1A3A">
        <w:trPr>
          <w:trHeight w:val="199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  <w:t>O. spoliata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  <w:t>-</w:t>
            </w:r>
          </w:p>
        </w:tc>
        <w:tc>
          <w:tcPr>
            <w:tcW w:w="39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18.7</w:t>
            </w:r>
          </w:p>
        </w:tc>
        <w:tc>
          <w:tcPr>
            <w:tcW w:w="430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16.1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14.0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15.0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12.9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14.2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8.5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</w:tr>
      <w:tr w:rsidR="00144F3F" w:rsidRPr="00923B53" w:rsidTr="000C1A3A">
        <w:trPr>
          <w:trHeight w:val="199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  <w:t>O. conica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  <w:t>1.2</w:t>
            </w:r>
          </w:p>
        </w:tc>
        <w:tc>
          <w:tcPr>
            <w:tcW w:w="39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17.4</w:t>
            </w:r>
          </w:p>
        </w:tc>
        <w:tc>
          <w:tcPr>
            <w:tcW w:w="430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16.8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14.4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15.4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14.4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13.8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14.6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15.1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</w:tr>
      <w:tr w:rsidR="00144F3F" w:rsidRPr="00923B53" w:rsidTr="000C1A3A">
        <w:trPr>
          <w:trHeight w:val="199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  <w:t>O. s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  <w:t>chmidtii /</w:t>
            </w:r>
            <w:r w:rsidRPr="00923B5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  <w:t xml:space="preserve"> O. wagneri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  <w:t>11.6</w:t>
            </w:r>
          </w:p>
        </w:tc>
        <w:tc>
          <w:tcPr>
            <w:tcW w:w="39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21.6</w:t>
            </w:r>
          </w:p>
        </w:tc>
        <w:tc>
          <w:tcPr>
            <w:tcW w:w="430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23.8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21.6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21.7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21.2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21.5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21.1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22.2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21.2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</w:tr>
      <w:tr w:rsidR="00144F3F" w:rsidRPr="00923B53" w:rsidTr="000C1A3A">
        <w:trPr>
          <w:trHeight w:val="199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  <w:t>O. jetschini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  <w:t>-</w:t>
            </w:r>
          </w:p>
        </w:tc>
        <w:tc>
          <w:tcPr>
            <w:tcW w:w="39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22.5</w:t>
            </w:r>
          </w:p>
        </w:tc>
        <w:tc>
          <w:tcPr>
            <w:tcW w:w="430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22.4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22.4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21.6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21.3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20.0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22.2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22.7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22.6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21.0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</w:tr>
      <w:tr w:rsidR="00144F3F" w:rsidRPr="00923B53" w:rsidTr="000C1A3A">
        <w:trPr>
          <w:trHeight w:val="199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  <w:t>O. zilchi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  <w:t>-</w:t>
            </w:r>
          </w:p>
        </w:tc>
        <w:tc>
          <w:tcPr>
            <w:tcW w:w="39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26.0</w:t>
            </w:r>
          </w:p>
        </w:tc>
        <w:tc>
          <w:tcPr>
            <w:tcW w:w="430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24.2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24.5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24.9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24.1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23.5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25.6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25.6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25.0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25.4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26.4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</w:tr>
      <w:tr w:rsidR="00144F3F" w:rsidRPr="00923B53" w:rsidTr="000C1A3A">
        <w:trPr>
          <w:trHeight w:val="199"/>
        </w:trPr>
        <w:tc>
          <w:tcPr>
            <w:tcW w:w="184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  <w:t>S. doliolum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  <w:t>-</w:t>
            </w:r>
          </w:p>
        </w:tc>
        <w:tc>
          <w:tcPr>
            <w:tcW w:w="397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  <w:t>26.0</w:t>
            </w:r>
          </w:p>
        </w:tc>
        <w:tc>
          <w:tcPr>
            <w:tcW w:w="43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  <w:t>26.1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  <w:t>25.8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  <w:t>25.5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  <w:t>24.9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  <w:t>24.5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  <w:t>26.2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  <w:t>27.3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  <w:t>25.5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  <w:t>23.8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  <w:t>27.5</w:t>
            </w:r>
          </w:p>
        </w:tc>
        <w:tc>
          <w:tcPr>
            <w:tcW w:w="39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44F3F" w:rsidRPr="00923B53" w:rsidRDefault="00144F3F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  <w:t>26.4</w:t>
            </w:r>
          </w:p>
        </w:tc>
      </w:tr>
    </w:tbl>
    <w:p w:rsidR="00144F3F" w:rsidRPr="00FF1CEE" w:rsidRDefault="00144F3F" w:rsidP="00144F3F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</w:p>
    <w:p w:rsidR="00144F3F" w:rsidRDefault="00144F3F" w:rsidP="00144F3F"/>
    <w:p w:rsidR="00F51711" w:rsidRDefault="00F51711"/>
    <w:sectPr w:rsidR="00F51711" w:rsidSect="00104C8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144F3F"/>
    <w:rsid w:val="00144F3F"/>
    <w:rsid w:val="00F517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44F3F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946</Characters>
  <Application>Microsoft Office Word</Application>
  <DocSecurity>0</DocSecurity>
  <Lines>7</Lines>
  <Paragraphs>2</Paragraphs>
  <ScaleCrop>false</ScaleCrop>
  <Company>TU Wien - Studentenversion</Company>
  <LinksUpToDate>false</LinksUpToDate>
  <CharactersWithSpaces>10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f Harl</dc:creator>
  <cp:lastModifiedBy>Josef Harl</cp:lastModifiedBy>
  <cp:revision>1</cp:revision>
  <dcterms:created xsi:type="dcterms:W3CDTF">2014-02-11T20:54:00Z</dcterms:created>
  <dcterms:modified xsi:type="dcterms:W3CDTF">2014-02-11T20:55:00Z</dcterms:modified>
</cp:coreProperties>
</file>